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00000" w:rsidRPr="00E07240" w:rsidRDefault="00B75565">
      <w:pPr>
        <w:rPr>
          <w:rFonts w:ascii="Times New Roman" w:hAnsi="Times New Roman" w:cs="Times New Roman"/>
          <w:b/>
        </w:rPr>
      </w:pPr>
      <w:r w:rsidRPr="00B75565">
        <w:rPr>
          <w:rFonts w:ascii="Times New Roman" w:hAnsi="Times New Roman" w:cs="Times New Roman"/>
          <w:b/>
        </w:rPr>
        <w:t>Supplementary Table S</w:t>
      </w:r>
      <w:r w:rsidR="00090495">
        <w:rPr>
          <w:rFonts w:ascii="Times New Roman" w:hAnsi="Times New Roman" w:cs="Times New Roman"/>
          <w:b/>
        </w:rPr>
        <w:t>3</w:t>
      </w:r>
      <w:r w:rsidR="000D448E" w:rsidRPr="00E07240">
        <w:rPr>
          <w:rFonts w:ascii="Times New Roman" w:hAnsi="Times New Roman" w:cs="Times New Roman"/>
          <w:b/>
        </w:rPr>
        <w:t>. Primer sequences of qRT-PCR</w:t>
      </w:r>
    </w:p>
    <w:p w:rsidR="000D448E" w:rsidRPr="00E07240" w:rsidRDefault="000D448E">
      <w:pPr>
        <w:rPr>
          <w:rFonts w:ascii="Times New Roman" w:hAnsi="Times New Roman" w:cs="Times New Roman"/>
          <w:b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6"/>
        <w:gridCol w:w="3550"/>
        <w:gridCol w:w="3616"/>
      </w:tblGrid>
      <w:tr w:rsidR="000D448E" w:rsidRPr="00E07240" w:rsidTr="004B073E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0D448E" w:rsidRPr="00E07240" w:rsidRDefault="009A16CD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7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0D448E" w:rsidRPr="00E07240" w:rsidRDefault="009A16CD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7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rward primer (5’-3’)</w:t>
            </w:r>
          </w:p>
        </w:tc>
        <w:tc>
          <w:tcPr>
            <w:tcW w:w="3193" w:type="dxa"/>
            <w:tcBorders>
              <w:top w:val="single" w:sz="4" w:space="0" w:color="auto"/>
              <w:bottom w:val="single" w:sz="4" w:space="0" w:color="auto"/>
            </w:tcBorders>
          </w:tcPr>
          <w:p w:rsidR="000D448E" w:rsidRPr="00E07240" w:rsidRDefault="009A16CD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E07240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verse primer (5’-3’)</w:t>
            </w:r>
          </w:p>
        </w:tc>
      </w:tr>
      <w:tr w:rsidR="000D448E" w:rsidRPr="00E07240" w:rsidTr="004B073E">
        <w:tc>
          <w:tcPr>
            <w:tcW w:w="1843" w:type="dxa"/>
            <w:tcBorders>
              <w:top w:val="single" w:sz="4" w:space="0" w:color="auto"/>
            </w:tcBorders>
          </w:tcPr>
          <w:p w:rsidR="000D448E" w:rsidRPr="00E07240" w:rsidRDefault="004B073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1</w:t>
            </w:r>
          </w:p>
          <w:p w:rsidR="004B073E" w:rsidRPr="00E07240" w:rsidRDefault="004B073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2</w:t>
            </w:r>
          </w:p>
          <w:p w:rsidR="004B073E" w:rsidRPr="00E07240" w:rsidRDefault="004B073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KDELR3</w:t>
            </w:r>
          </w:p>
          <w:p w:rsidR="004B073E" w:rsidRPr="00E07240" w:rsidRDefault="004B073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AT6</w:t>
            </w:r>
          </w:p>
          <w:p w:rsidR="004B073E" w:rsidRPr="00E07240" w:rsidRDefault="004B073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β-Actin</w:t>
            </w:r>
          </w:p>
          <w:p w:rsidR="004B073E" w:rsidRPr="00E07240" w:rsidRDefault="004B073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="00FC2A26"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</w:t>
            </w: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miR-326</w:t>
            </w:r>
          </w:p>
          <w:p w:rsidR="004B073E" w:rsidRPr="00E07240" w:rsidRDefault="004B073E" w:rsidP="00FC2A26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</w:t>
            </w:r>
            <w:r w:rsidR="00FC2A26"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</w:t>
            </w: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-U6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0D448E" w:rsidRPr="00E07240" w:rsidRDefault="004B073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CAGCCATTCTGGCGTTCCTG</w:t>
            </w:r>
          </w:p>
          <w:p w:rsidR="003B79D9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TCCTATGCCACAGTGTACC</w:t>
            </w:r>
          </w:p>
          <w:p w:rsidR="00C23C58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GGCTGAGACCATAACTACTCAC</w:t>
            </w:r>
          </w:p>
          <w:p w:rsidR="00C23C58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CCTCCTTACTCTTGGACAACACT</w:t>
            </w:r>
          </w:p>
          <w:p w:rsidR="00C23C58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AGGTCATCACCATTGGCAATGAG</w:t>
            </w:r>
          </w:p>
          <w:p w:rsidR="00C23C58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CTGTCTGTTGGGCTGGAGGC</w:t>
            </w:r>
          </w:p>
          <w:p w:rsidR="00C23C58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TGCTCGCTTCGGCAGCACATATA</w:t>
            </w:r>
          </w:p>
        </w:tc>
        <w:tc>
          <w:tcPr>
            <w:tcW w:w="3193" w:type="dxa"/>
            <w:tcBorders>
              <w:top w:val="single" w:sz="4" w:space="0" w:color="auto"/>
            </w:tcBorders>
          </w:tcPr>
          <w:p w:rsidR="000D448E" w:rsidRPr="00E07240" w:rsidRDefault="004B073E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CATGAACAGCTGCGGCAAGAT</w:t>
            </w:r>
          </w:p>
          <w:p w:rsidR="000D448E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AGAAACTCCACTCGGAAG</w:t>
            </w:r>
          </w:p>
          <w:p w:rsidR="000D448E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TTGTACTACTCCAGACACGACT</w:t>
            </w:r>
          </w:p>
          <w:p w:rsidR="000D448E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CCGAATGAGGATGGAGACACCTA</w:t>
            </w:r>
          </w:p>
          <w:p w:rsidR="000D448E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GGATGTCCACGTCACACTTCATGA</w:t>
            </w:r>
          </w:p>
          <w:p w:rsidR="00C23C58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AAGGGCCCAGAGGCGATCTGA</w:t>
            </w:r>
          </w:p>
          <w:p w:rsidR="00C23C58" w:rsidRPr="00E07240" w:rsidRDefault="00C23C58">
            <w:pP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07240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TATGGAACGCTTCACGAATTTGCG</w:t>
            </w:r>
          </w:p>
        </w:tc>
      </w:tr>
    </w:tbl>
    <w:p w:rsidR="000D448E" w:rsidRPr="00E07240" w:rsidRDefault="000D448E">
      <w:pPr>
        <w:rPr>
          <w:rFonts w:ascii="Times New Roman" w:hAnsi="Times New Roman" w:cs="Times New Roman"/>
        </w:rPr>
      </w:pPr>
    </w:p>
    <w:sectPr w:rsidR="000D448E" w:rsidRPr="00E07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21D20" w:rsidRDefault="00F21D20" w:rsidP="00296C23">
      <w:r>
        <w:separator/>
      </w:r>
    </w:p>
  </w:endnote>
  <w:endnote w:type="continuationSeparator" w:id="0">
    <w:p w:rsidR="00F21D20" w:rsidRDefault="00F21D20" w:rsidP="00296C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21D20" w:rsidRDefault="00F21D20" w:rsidP="00296C23">
      <w:r>
        <w:separator/>
      </w:r>
    </w:p>
  </w:footnote>
  <w:footnote w:type="continuationSeparator" w:id="0">
    <w:p w:rsidR="00F21D20" w:rsidRDefault="00F21D20" w:rsidP="00296C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70D41"/>
    <w:rsid w:val="00090495"/>
    <w:rsid w:val="000D448E"/>
    <w:rsid w:val="00243648"/>
    <w:rsid w:val="00296C23"/>
    <w:rsid w:val="002F7507"/>
    <w:rsid w:val="003B79D9"/>
    <w:rsid w:val="004B073E"/>
    <w:rsid w:val="00570D41"/>
    <w:rsid w:val="009A16CD"/>
    <w:rsid w:val="009D023C"/>
    <w:rsid w:val="00A15034"/>
    <w:rsid w:val="00B75565"/>
    <w:rsid w:val="00C23C58"/>
    <w:rsid w:val="00E07240"/>
    <w:rsid w:val="00F21D20"/>
    <w:rsid w:val="00F63554"/>
    <w:rsid w:val="00FC2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12AFEA"/>
  <w15:docId w15:val="{E09F673B-7C12-497A-B759-B092C1636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44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96C23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6C2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96C2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6C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74</Words>
  <Characters>426</Characters>
  <Application>Microsoft Office Word</Application>
  <DocSecurity>0</DocSecurity>
  <Lines>3</Lines>
  <Paragraphs>1</Paragraphs>
  <ScaleCrop>false</ScaleCrop>
  <Company>JSSM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SSM</dc:creator>
  <cp:keywords/>
  <dc:description/>
  <cp:lastModifiedBy>peitongli@126.com</cp:lastModifiedBy>
  <cp:revision>12</cp:revision>
  <dcterms:created xsi:type="dcterms:W3CDTF">2023-01-05T07:22:00Z</dcterms:created>
  <dcterms:modified xsi:type="dcterms:W3CDTF">2024-06-01T07:55:00Z</dcterms:modified>
</cp:coreProperties>
</file>